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4F9B" w14:textId="23D25117" w:rsidR="009311FE" w:rsidRPr="00B6552D" w:rsidRDefault="009311FE" w:rsidP="00DF60F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Item S8</w:t>
      </w:r>
      <w:r w:rsidR="00CF602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Sensitivity analysis of exposure lookback period for selected subgroups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3256"/>
        <w:gridCol w:w="1418"/>
        <w:gridCol w:w="1417"/>
        <w:gridCol w:w="1276"/>
        <w:gridCol w:w="709"/>
        <w:gridCol w:w="1276"/>
        <w:gridCol w:w="708"/>
      </w:tblGrid>
      <w:tr w:rsidR="009311FE" w:rsidRPr="00B4745C" w14:paraId="16791EF0" w14:textId="77777777" w:rsidTr="007C2D7B">
        <w:trPr>
          <w:trHeight w:val="30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B8AF52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AB79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% With an ED visit for syncope among responsible drive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26E7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% With an ED visit for syncope among non-responsible drive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E52ED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Unadjust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43A76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Adjusted</w:t>
            </w:r>
          </w:p>
        </w:tc>
      </w:tr>
      <w:tr w:rsidR="009311FE" w:rsidRPr="00B4745C" w14:paraId="18A84780" w14:textId="77777777" w:rsidTr="007C2D7B">
        <w:trPr>
          <w:trHeight w:val="66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4A9D7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46FFA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89F9D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0230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OR </w:t>
            </w:r>
          </w:p>
          <w:p w14:paraId="593D7B7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68AF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D7CBF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OR </w:t>
            </w:r>
          </w:p>
          <w:p w14:paraId="6EA7778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0CB6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</w:p>
        </w:tc>
      </w:tr>
      <w:tr w:rsidR="009311FE" w:rsidRPr="00B4745C" w14:paraId="65E7434C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ACBB080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History of cardiovascular dise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33EDE6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7600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05BA60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6FCA72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5A4F90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4F353E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311FE" w:rsidRPr="00B4745C" w14:paraId="518F7DE8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0DAE25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 month</w:t>
            </w:r>
          </w:p>
          <w:p w14:paraId="4BDEC517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3C3BE2B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60764F44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CBBF0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% (0/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CCC9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% (0/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F143D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C3CB6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5DCD9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A3BCD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0FF69AB9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DE2146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3 months</w:t>
            </w:r>
          </w:p>
          <w:p w14:paraId="4CAF34CC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889630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49A9EDF9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1B33D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8.0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166E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% (0/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F64A1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84625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BC85B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633BB7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5566F3FA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9A6A6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6 months</w:t>
            </w:r>
          </w:p>
          <w:p w14:paraId="78EF9D11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1B699E39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3DE7C3A7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49BA6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2.0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1E2D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8.3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E8BDC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50</w:t>
            </w:r>
          </w:p>
          <w:p w14:paraId="42C478E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7, 3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5FA71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9AD1E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73B15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</w:tr>
      <w:tr w:rsidR="009311FE" w:rsidRPr="00B4745C" w14:paraId="438662CC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AA9F73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9 months</w:t>
            </w:r>
          </w:p>
          <w:p w14:paraId="51B3F29E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F6F6A31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049CEFC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969D0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0.0% (5/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3A6C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6.7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F317B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5</w:t>
            </w:r>
          </w:p>
          <w:p w14:paraId="7BE06F2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22, 9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1568E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65A30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2B55C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</w:tr>
      <w:tr w:rsidR="009311FE" w:rsidRPr="00B4745C" w14:paraId="6B49147C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90C1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2 months</w:t>
            </w:r>
          </w:p>
          <w:p w14:paraId="45A1C25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69A98AB3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283AE1FA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BEB57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4.0% (6/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80594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5.0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EE99A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5</w:t>
            </w:r>
          </w:p>
          <w:p w14:paraId="56890B0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20, 5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925A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7034F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36E70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*</w:t>
            </w:r>
          </w:p>
        </w:tc>
      </w:tr>
      <w:tr w:rsidR="009311FE" w:rsidRPr="00B4745C" w14:paraId="31DC2DDE" w14:textId="77777777" w:rsidTr="007C2D7B">
        <w:trPr>
          <w:trHeight w:val="3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DA3D44D" w14:textId="77777777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Cardiac synco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114868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hideMark/>
          </w:tcPr>
          <w:p w14:paraId="4B79F34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077163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39C9FB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AA6FD0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344CF9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311FE" w:rsidRPr="00B4745C" w14:paraId="4A224607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D8740A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 month</w:t>
            </w:r>
          </w:p>
          <w:p w14:paraId="18E88E09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2C9DA00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3611CFB7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5A73C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85A07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42BC5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407B4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C5F73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A990B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9311FE" w:rsidRPr="00B4745C" w14:paraId="75B4A432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E54A32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3 months</w:t>
            </w:r>
          </w:p>
          <w:p w14:paraId="3A5C16D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9E5E6B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03CFD5F1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4F368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B807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% (0/12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ABD0D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7679E7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2F718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2417E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2751286B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0BF85E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6 months</w:t>
            </w:r>
          </w:p>
          <w:p w14:paraId="1C43FEB3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78ED69E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3DCC5114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4F327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1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02D5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% (0/11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E927B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A59D0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84FD1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ED368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232D7F9E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8848C4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9 months</w:t>
            </w:r>
          </w:p>
          <w:p w14:paraId="5A5C7FE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29A28F9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5C6A6353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71431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1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79E5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C0C9CA" w14:textId="77777777" w:rsidR="00DF60F3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1.22 </w:t>
            </w:r>
          </w:p>
          <w:p w14:paraId="06F1AF65" w14:textId="41534D14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2, 26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E275F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F48936" w14:textId="77777777" w:rsidR="00DF60F3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1.16 </w:t>
            </w:r>
          </w:p>
          <w:p w14:paraId="0AD4F22F" w14:textId="060A15D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06, 35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5B99F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2</w:t>
            </w:r>
          </w:p>
        </w:tc>
      </w:tr>
      <w:tr w:rsidR="009311FE" w:rsidRPr="00B4745C" w14:paraId="231F15A3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85900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2 months</w:t>
            </w:r>
          </w:p>
          <w:p w14:paraId="55F4150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0FD7AEFC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6060B7E3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B5E1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% (&lt;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D5CEB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652BD0" w14:textId="77777777" w:rsidR="00DF60F3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1.22 </w:t>
            </w:r>
          </w:p>
          <w:p w14:paraId="0168BA46" w14:textId="262D4963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2, 26.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EB6D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6B51C8" w14:textId="77777777" w:rsidR="00DF60F3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1.04 </w:t>
            </w:r>
          </w:p>
          <w:p w14:paraId="147944C7" w14:textId="7F40A79E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06, 31.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0502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8</w:t>
            </w:r>
          </w:p>
        </w:tc>
      </w:tr>
    </w:tbl>
    <w:p w14:paraId="5DD8B360" w14:textId="48E41AAA" w:rsidR="00CF6022" w:rsidRPr="007C2D7B" w:rsidRDefault="00CF6022" w:rsidP="007C2D7B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>
        <w:br w:type="page"/>
      </w: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lastRenderedPageBreak/>
        <w:t>Item S8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Sensitivity analysis of exposure lookback period for selected subgroup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(continued)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3256"/>
        <w:gridCol w:w="1418"/>
        <w:gridCol w:w="1417"/>
        <w:gridCol w:w="1276"/>
        <w:gridCol w:w="709"/>
        <w:gridCol w:w="1276"/>
        <w:gridCol w:w="708"/>
      </w:tblGrid>
      <w:tr w:rsidR="00CF6022" w:rsidRPr="00B4745C" w14:paraId="5847D585" w14:textId="77777777" w:rsidTr="000838EC">
        <w:trPr>
          <w:trHeight w:val="30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5AC347" w14:textId="77777777" w:rsidR="00CF6022" w:rsidRPr="00B4745C" w:rsidRDefault="00CF6022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24C04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% With an ED visit for syncope among responsible drive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B0B65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% With an ED visit for syncope among non-responsible drive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6108A5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Unadjust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956B73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Adjusted</w:t>
            </w:r>
          </w:p>
        </w:tc>
      </w:tr>
      <w:tr w:rsidR="00CF6022" w:rsidRPr="00B4745C" w14:paraId="0983F080" w14:textId="77777777" w:rsidTr="000838EC">
        <w:trPr>
          <w:trHeight w:val="66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738BD" w14:textId="77777777" w:rsidR="00CF6022" w:rsidRPr="00B4745C" w:rsidRDefault="00CF6022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89A4E" w14:textId="77777777" w:rsidR="00CF6022" w:rsidRPr="00B4745C" w:rsidRDefault="00CF6022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46E89" w14:textId="77777777" w:rsidR="00CF6022" w:rsidRPr="00B4745C" w:rsidRDefault="00CF6022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1738F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OR </w:t>
            </w:r>
          </w:p>
          <w:p w14:paraId="733AFD1A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CCB94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AAD6E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OR </w:t>
            </w:r>
          </w:p>
          <w:p w14:paraId="580C256F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4F04F" w14:textId="77777777" w:rsidR="00CF6022" w:rsidRPr="00B4745C" w:rsidRDefault="00CF6022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</w:p>
        </w:tc>
      </w:tr>
      <w:tr w:rsidR="009311FE" w:rsidRPr="00B4745C" w14:paraId="7410DC6E" w14:textId="77777777" w:rsidTr="007C2D7B">
        <w:trPr>
          <w:trHeight w:val="3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8DD1E9" w14:textId="28B90A9B" w:rsidR="009311FE" w:rsidRPr="00B4745C" w:rsidRDefault="009311F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Hospitalized on index syncope vis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DBAC8F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hideMark/>
          </w:tcPr>
          <w:p w14:paraId="71BCDB4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356FC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E0D699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3980F3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B8D3AA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311FE" w:rsidRPr="00B4745C" w14:paraId="3129BC22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E5633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 month</w:t>
            </w:r>
          </w:p>
          <w:p w14:paraId="0C1C2D8B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300BEAF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5440D0E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9C08D6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BD36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% (0/13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BB0D1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F0DA1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EB251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FB4F9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719F5AE2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23417D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3 months</w:t>
            </w:r>
          </w:p>
          <w:p w14:paraId="489429C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713C18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4BF4837A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64CFEF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A043F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% (0/12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D1F1F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3CDEDB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3E6C00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C1F9F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*</w:t>
            </w:r>
          </w:p>
        </w:tc>
      </w:tr>
      <w:tr w:rsidR="009311FE" w:rsidRPr="00B4745C" w14:paraId="06C78D62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6E8E5C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6 months</w:t>
            </w:r>
          </w:p>
          <w:p w14:paraId="71581571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5B3B8ED4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16E341BF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5DF0F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1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2E10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AF3EC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5</w:t>
            </w:r>
          </w:p>
          <w:p w14:paraId="3F0745F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2, 2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13ABA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AD3C33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.36</w:t>
            </w:r>
          </w:p>
          <w:p w14:paraId="46EB4725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25, 8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152F6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37</w:t>
            </w:r>
          </w:p>
        </w:tc>
      </w:tr>
      <w:tr w:rsidR="009311FE" w:rsidRPr="00B4745C" w14:paraId="021DDBF0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87A6B8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9 months</w:t>
            </w:r>
          </w:p>
          <w:p w14:paraId="5F13AA92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1083990E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239364C9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8E3D6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1% (&lt;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7403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C81C2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2</w:t>
            </w:r>
          </w:p>
          <w:p w14:paraId="0EEC1221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2, 2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80444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C8D5F4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.02</w:t>
            </w:r>
          </w:p>
          <w:p w14:paraId="33C4A9EA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22, 7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B7394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42</w:t>
            </w:r>
          </w:p>
        </w:tc>
      </w:tr>
      <w:tr w:rsidR="009311FE" w:rsidRPr="00B4745C" w14:paraId="54ED432F" w14:textId="77777777" w:rsidTr="007C2D7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B2E50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D visit within 12 months</w:t>
            </w:r>
          </w:p>
          <w:p w14:paraId="4C7C8406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5FE1C1E1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  <w:p w14:paraId="72D7BD8F" w14:textId="77777777" w:rsidR="009311FE" w:rsidRPr="00B4745C" w:rsidRDefault="009311FE" w:rsidP="008804B3">
            <w:pPr>
              <w:spacing w:after="0" w:line="240" w:lineRule="auto"/>
              <w:ind w:firstLineChars="141" w:firstLine="282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901B9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% (&lt;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7E9D5D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% (&lt;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7ACC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2</w:t>
            </w:r>
          </w:p>
          <w:p w14:paraId="305C771C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12, 26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5229C9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A0232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.75</w:t>
            </w:r>
          </w:p>
          <w:p w14:paraId="75D333DE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0.20, 70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79C7A8" w14:textId="77777777" w:rsidR="009311FE" w:rsidRPr="00B4745C" w:rsidRDefault="009311F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B4745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46</w:t>
            </w:r>
          </w:p>
        </w:tc>
      </w:tr>
    </w:tbl>
    <w:p w14:paraId="4F25A536" w14:textId="770F2FD9" w:rsidR="009311FE" w:rsidRDefault="009311FE" w:rsidP="009311FE"/>
    <w:sectPr w:rsidR="00931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FE"/>
    <w:rsid w:val="00283923"/>
    <w:rsid w:val="007C2D7B"/>
    <w:rsid w:val="009311FE"/>
    <w:rsid w:val="009405C5"/>
    <w:rsid w:val="00A0003E"/>
    <w:rsid w:val="00B4745C"/>
    <w:rsid w:val="00CF6022"/>
    <w:rsid w:val="00DF60F3"/>
    <w:rsid w:val="00EA5525"/>
    <w:rsid w:val="00FF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74ACB"/>
  <w15:chartTrackingRefBased/>
  <w15:docId w15:val="{51BFB4DD-0275-42EA-9BC7-694A79E8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CF60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36:00Z</dcterms:created>
  <dcterms:modified xsi:type="dcterms:W3CDTF">2022-12-19T19:36:00Z</dcterms:modified>
</cp:coreProperties>
</file>